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F784C" w14:textId="77777777" w:rsidR="00CA7184" w:rsidRPr="008813E8" w:rsidRDefault="00CA7184" w:rsidP="00CA7184">
      <w:pPr>
        <w:rPr>
          <w:rFonts w:ascii="Times New Roman" w:hAnsi="Times New Roman" w:cs="Times New Roman"/>
        </w:rPr>
      </w:pPr>
    </w:p>
    <w:tbl>
      <w:tblPr>
        <w:tblStyle w:val="TableGrid"/>
        <w:tblW w:w="99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"/>
        <w:gridCol w:w="1030"/>
        <w:gridCol w:w="1040"/>
        <w:gridCol w:w="1134"/>
        <w:gridCol w:w="993"/>
        <w:gridCol w:w="992"/>
        <w:gridCol w:w="1032"/>
        <w:gridCol w:w="952"/>
        <w:gridCol w:w="993"/>
        <w:gridCol w:w="997"/>
      </w:tblGrid>
      <w:tr w:rsidR="00CA7184" w:rsidRPr="008813E8" w14:paraId="632CF02C" w14:textId="77777777" w:rsidTr="005332FF">
        <w:trPr>
          <w:trHeight w:val="303"/>
        </w:trPr>
        <w:tc>
          <w:tcPr>
            <w:tcW w:w="765" w:type="dxa"/>
            <w:tcBorders>
              <w:bottom w:val="single" w:sz="4" w:space="0" w:color="auto"/>
            </w:tcBorders>
            <w:noWrap/>
          </w:tcPr>
          <w:p w14:paraId="7776B8F9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noWrap/>
          </w:tcPr>
          <w:p w14:paraId="20A31F98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 class solution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</w:tcPr>
          <w:p w14:paraId="2CFFDCDE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EC8F189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2DE6FA26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1175481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4711A464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 class solution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0ADC6DC4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56BBF16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518E8263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CA7184" w:rsidRPr="008813E8" w14:paraId="2833CC63" w14:textId="77777777" w:rsidTr="005332FF">
        <w:trPr>
          <w:trHeight w:val="303"/>
        </w:trPr>
        <w:tc>
          <w:tcPr>
            <w:tcW w:w="765" w:type="dxa"/>
            <w:tcBorders>
              <w:bottom w:val="single" w:sz="4" w:space="0" w:color="auto"/>
            </w:tcBorders>
            <w:noWrap/>
            <w:hideMark/>
          </w:tcPr>
          <w:p w14:paraId="4E06AA84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ass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14:paraId="70C85E52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ass 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51D75DDC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ass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E389451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ass 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B9EC7A2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ass 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55D7462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ass 5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D46A80C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ass 1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0AA9A30A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ass 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E05F78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ass 3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42BB5835" w14:textId="77777777" w:rsidR="00CA7184" w:rsidRPr="008813E8" w:rsidRDefault="00CA7184" w:rsidP="00533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ass 4</w:t>
            </w:r>
          </w:p>
        </w:tc>
      </w:tr>
      <w:tr w:rsidR="00CA7184" w:rsidRPr="008813E8" w14:paraId="1C4770FB" w14:textId="77777777" w:rsidTr="005332FF">
        <w:trPr>
          <w:trHeight w:val="303"/>
        </w:trPr>
        <w:tc>
          <w:tcPr>
            <w:tcW w:w="765" w:type="dxa"/>
            <w:tcBorders>
              <w:bottom w:val="nil"/>
            </w:tcBorders>
            <w:noWrap/>
            <w:hideMark/>
          </w:tcPr>
          <w:p w14:paraId="6634B15A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0" w:type="dxa"/>
            <w:tcBorders>
              <w:bottom w:val="nil"/>
            </w:tcBorders>
            <w:noWrap/>
            <w:hideMark/>
          </w:tcPr>
          <w:p w14:paraId="0E84BD2A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1040" w:type="dxa"/>
            <w:tcBorders>
              <w:bottom w:val="nil"/>
            </w:tcBorders>
            <w:noWrap/>
            <w:hideMark/>
          </w:tcPr>
          <w:p w14:paraId="1559A437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AFD8F0C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5C659A9F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40E9A8BE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032" w:type="dxa"/>
            <w:tcBorders>
              <w:bottom w:val="nil"/>
            </w:tcBorders>
          </w:tcPr>
          <w:p w14:paraId="5EFB58D6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952" w:type="dxa"/>
            <w:tcBorders>
              <w:bottom w:val="nil"/>
            </w:tcBorders>
          </w:tcPr>
          <w:p w14:paraId="6B8C0572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993" w:type="dxa"/>
            <w:tcBorders>
              <w:bottom w:val="nil"/>
            </w:tcBorders>
          </w:tcPr>
          <w:p w14:paraId="75B9E258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997" w:type="dxa"/>
            <w:tcBorders>
              <w:bottom w:val="nil"/>
            </w:tcBorders>
          </w:tcPr>
          <w:p w14:paraId="772D3497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CA7184" w:rsidRPr="008813E8" w14:paraId="1447E874" w14:textId="77777777" w:rsidTr="005332FF">
        <w:trPr>
          <w:trHeight w:val="303"/>
        </w:trPr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14:paraId="7BC604DA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76B51DD2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D460098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1919213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89DA7FC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3425A86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3977058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3BD9327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AC2E59C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1EF4C1E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CA7184" w:rsidRPr="008813E8" w14:paraId="47D92927" w14:textId="77777777" w:rsidTr="005332FF">
        <w:trPr>
          <w:trHeight w:val="303"/>
        </w:trPr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14:paraId="25AD5D8B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06EA6834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9AC4A09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1A12F7D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FA77752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6996560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5D2CC98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42FFD051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E778E2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D155E8D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</w:tr>
      <w:tr w:rsidR="00CA7184" w:rsidRPr="008813E8" w14:paraId="13824EEF" w14:textId="77777777" w:rsidTr="005332FF">
        <w:trPr>
          <w:trHeight w:val="303"/>
        </w:trPr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14:paraId="710CA684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0D5CFEA2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3A136E3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AC3787C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7F1F49A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841A3B0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9319EC9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4FA544A2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46DCDC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393ADE0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</w:tr>
      <w:tr w:rsidR="00CA7184" w:rsidRPr="008813E8" w14:paraId="46CA2D9E" w14:textId="77777777" w:rsidTr="005332FF">
        <w:trPr>
          <w:trHeight w:val="303"/>
        </w:trPr>
        <w:tc>
          <w:tcPr>
            <w:tcW w:w="765" w:type="dxa"/>
            <w:tcBorders>
              <w:top w:val="nil"/>
            </w:tcBorders>
            <w:noWrap/>
            <w:hideMark/>
          </w:tcPr>
          <w:p w14:paraId="091AD12A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30" w:type="dxa"/>
            <w:tcBorders>
              <w:top w:val="nil"/>
            </w:tcBorders>
            <w:noWrap/>
            <w:hideMark/>
          </w:tcPr>
          <w:p w14:paraId="64D6DD6C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21F955AC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5586E5D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5C8EDF8B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7022B7C7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13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1032" w:type="dxa"/>
            <w:tcBorders>
              <w:top w:val="nil"/>
            </w:tcBorders>
          </w:tcPr>
          <w:p w14:paraId="7EF136CA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</w:tcBorders>
          </w:tcPr>
          <w:p w14:paraId="06CFDA00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</w:tcPr>
          <w:p w14:paraId="6EEAD3CA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97" w:type="dxa"/>
            <w:tcBorders>
              <w:top w:val="nil"/>
            </w:tcBorders>
          </w:tcPr>
          <w:p w14:paraId="41CBE983" w14:textId="77777777" w:rsidR="00CA7184" w:rsidRPr="008813E8" w:rsidRDefault="00CA7184" w:rsidP="005332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</w:tbl>
    <w:p w14:paraId="5544D6DF" w14:textId="77777777" w:rsidR="00CA7184" w:rsidRPr="008813E8" w:rsidRDefault="00CA7184" w:rsidP="00CA7184">
      <w:pPr>
        <w:rPr>
          <w:rFonts w:ascii="Times New Roman" w:hAnsi="Times New Roman" w:cs="Times New Roman"/>
        </w:rPr>
      </w:pPr>
    </w:p>
    <w:p w14:paraId="4CF405FF" w14:textId="77777777" w:rsidR="00CA7184" w:rsidRPr="008813E8" w:rsidRDefault="00CA7184" w:rsidP="00CA71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 w:rsidRPr="000D1B2D">
        <w:rPr>
          <w:rFonts w:ascii="Times New Roman" w:hAnsi="Times New Roman" w:cs="Times New Roman"/>
        </w:rPr>
        <w:t xml:space="preserve">Average posterior probabilities </w:t>
      </w:r>
      <w:r>
        <w:rPr>
          <w:rFonts w:ascii="Times New Roman" w:hAnsi="Times New Roman" w:cs="Times New Roman"/>
        </w:rPr>
        <w:t>for 5 class and 4 class solutions</w:t>
      </w:r>
      <w:r w:rsidRPr="000D1B2D">
        <w:rPr>
          <w:rFonts w:ascii="Times New Roman" w:hAnsi="Times New Roman" w:cs="Times New Roman"/>
        </w:rPr>
        <w:t xml:space="preserve"> – females.</w:t>
      </w:r>
    </w:p>
    <w:p w14:paraId="2CCC3BE8" w14:textId="77777777" w:rsidR="003340F7" w:rsidRDefault="00CA7184">
      <w:bookmarkStart w:id="0" w:name="_GoBack"/>
      <w:bookmarkEnd w:id="0"/>
    </w:p>
    <w:sectPr w:rsidR="003340F7" w:rsidSect="00DF7EC6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184"/>
    <w:rsid w:val="002E556E"/>
    <w:rsid w:val="00406DE6"/>
    <w:rsid w:val="005A57DF"/>
    <w:rsid w:val="00991A9F"/>
    <w:rsid w:val="00CA7184"/>
    <w:rsid w:val="00DF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6330B"/>
  <w15:chartTrackingRefBased/>
  <w15:docId w15:val="{FE182AD7-3581-E54B-BDA2-DFEB78C46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1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Yapp</dc:creator>
  <cp:keywords/>
  <dc:description/>
  <cp:lastModifiedBy>Emma Yapp</cp:lastModifiedBy>
  <cp:revision>1</cp:revision>
  <dcterms:created xsi:type="dcterms:W3CDTF">2020-05-29T10:23:00Z</dcterms:created>
  <dcterms:modified xsi:type="dcterms:W3CDTF">2020-05-29T10:23:00Z</dcterms:modified>
</cp:coreProperties>
</file>